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C63" w:rsidRDefault="002E0C63"/>
    <w:tbl>
      <w:tblPr>
        <w:tblW w:w="640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4720"/>
      </w:tblGrid>
      <w:tr w:rsidR="00310AFF" w:rsidRPr="00310AFF" w:rsidTr="00310AFF">
        <w:trPr>
          <w:trHeight w:val="312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Column Name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File Name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11_06_leisure_nynas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10_02_young_unemployed_nynas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09_11_first</w:t>
            </w:r>
            <w:bookmarkStart w:id="0" w:name="_GoBack"/>
            <w:bookmarkEnd w:id="0"/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ook_nynas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11_13_attendance_nynas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5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11_09_students_osmo_nynas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6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10_16_school_police_nynas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04_04_datadiscussion_lidingo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12_07_freetime_lidingo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02_02_youth_hesby_lidingo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08_14_wrap_session_lidingo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11_30_youth_notworking_lidingo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6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05_25_decisionmakers_lidingo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09_04_schools_joint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2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12_11_finalisation.txt</w:t>
            </w:r>
          </w:p>
        </w:tc>
      </w:tr>
      <w:tr w:rsidR="00310AFF" w:rsidRPr="00310AFF" w:rsidTr="00310AFF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3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310AFF" w:rsidRPr="00310AFF" w:rsidRDefault="00310AFF" w:rsidP="00310A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310AF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3_09_04_data_joint.txt</w:t>
            </w:r>
          </w:p>
        </w:tc>
      </w:tr>
    </w:tbl>
    <w:p w:rsidR="00310AFF" w:rsidRDefault="00310AFF"/>
    <w:sectPr w:rsidR="00310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AFF"/>
    <w:rsid w:val="001B1318"/>
    <w:rsid w:val="002E0C63"/>
    <w:rsid w:val="00310AFF"/>
    <w:rsid w:val="003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ika Dhingra</dc:creator>
  <cp:lastModifiedBy>Ratika Dhingra</cp:lastModifiedBy>
  <cp:revision>1</cp:revision>
  <dcterms:created xsi:type="dcterms:W3CDTF">2025-06-16T16:37:00Z</dcterms:created>
  <dcterms:modified xsi:type="dcterms:W3CDTF">2025-06-16T16:38:00Z</dcterms:modified>
</cp:coreProperties>
</file>